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lang w:val="en-US"/>
        </w:rPr>
      </w:pPr>
      <w:r>
        <w:rPr>
          <w:b/>
          <w:bCs/>
          <w:lang w:val="en-US"/>
        </w:rPr>
        <w:t>Additional file 2:</w:t>
      </w:r>
      <w:r>
        <w:rPr>
          <w:lang w:val="en-US"/>
        </w:rPr>
        <w:t xml:space="preserve"> </w:t>
      </w:r>
      <w:r>
        <w:rPr>
          <w:b/>
          <w:lang w:val="en-US"/>
        </w:rPr>
        <w:t>Table S1.</w:t>
      </w:r>
      <w:r>
        <w:rPr>
          <w:lang w:val="en-US"/>
        </w:rPr>
        <w:t xml:space="preserve"> Hypo- and Hyper-methylated “revert genes”.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48" w:type="dxa"/>
          <w:bottom w:w="55" w:type="dxa"/>
          <w:right w:w="55" w:type="dxa"/>
        </w:tblCellMar>
      </w:tblPr>
      <w:tblGrid>
        <w:gridCol w:w="4820"/>
        <w:gridCol w:w="4818"/>
      </w:tblGrid>
      <w:tr>
        <w:trPr/>
        <w:tc>
          <w:tcPr>
            <w:tcW w:w="4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Contenutotabella"/>
              <w:jc w:val="center"/>
              <w:rPr/>
            </w:pPr>
            <w:r>
              <w:rPr/>
              <w:t>Hypo-methylated revert genes</w:t>
            </w:r>
          </w:p>
        </w:tc>
        <w:tc>
          <w:tcPr>
            <w:tcW w:w="48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Contenutotabella"/>
              <w:jc w:val="center"/>
              <w:rPr/>
            </w:pPr>
            <w:r>
              <w:rPr/>
              <w:t>Hyper-methylated revert genes</w:t>
            </w:r>
          </w:p>
        </w:tc>
      </w:tr>
      <w:tr>
        <w:trPr/>
        <w:tc>
          <w:tcPr>
            <w:tcW w:w="48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Normal"/>
              <w:rPr/>
            </w:pPr>
            <w:r>
              <w:rPr/>
              <w:t>RAG1</w:t>
            </w:r>
          </w:p>
          <w:p>
            <w:pPr>
              <w:pStyle w:val="Normal"/>
              <w:rPr/>
            </w:pPr>
            <w:r>
              <w:rPr/>
              <w:t>LTA4H</w:t>
            </w:r>
          </w:p>
          <w:p>
            <w:pPr>
              <w:pStyle w:val="Normal"/>
              <w:rPr/>
            </w:pPr>
            <w:r>
              <w:rPr/>
              <w:t>A2M</w:t>
            </w:r>
          </w:p>
          <w:p>
            <w:pPr>
              <w:pStyle w:val="Normal"/>
              <w:rPr/>
            </w:pPr>
            <w:r>
              <w:rPr/>
              <w:t>FAM49A</w:t>
            </w:r>
          </w:p>
          <w:p>
            <w:pPr>
              <w:pStyle w:val="Normal"/>
              <w:rPr/>
            </w:pPr>
            <w:r>
              <w:rPr/>
              <w:t>IRF1</w:t>
            </w:r>
          </w:p>
          <w:p>
            <w:pPr>
              <w:pStyle w:val="Normal"/>
              <w:rPr/>
            </w:pPr>
            <w:r>
              <w:rPr/>
              <w:t>CYFIP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TS2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3BP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71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ED1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1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AR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AP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5A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SR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GAT4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PS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PT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NG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129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K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HD4-AS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U2AF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BXO3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10192957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2D4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B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IM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RX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GRG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HGEF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LHL3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GRE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TCR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M111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N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LC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2A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RIN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KI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PREB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L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OX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KN1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806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33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PFIA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5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M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PINA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BP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8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LR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394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ORA2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VI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L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T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LRB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3K7C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54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MA5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RRC3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NC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AA11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2837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RBD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DC16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6orf7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DE9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49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TSL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Y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IP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HX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14A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TPK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0orf2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RY1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A3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IK3R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BC1D1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8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2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15148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PDC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7orf8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L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MB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P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9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R128</w:t>
            </w:r>
          </w:p>
          <w:p>
            <w:pPr>
              <w:pStyle w:val="Normal"/>
              <w:rPr/>
            </w:pPr>
            <w:r>
              <w:rPr/>
              <w:t>TMEM63B</w:t>
            </w:r>
          </w:p>
          <w:p>
            <w:pPr>
              <w:pStyle w:val="Normal"/>
              <w:rPr/>
            </w:pPr>
            <w:r>
              <w:rPr/>
              <w:t>GP9</w:t>
            </w:r>
          </w:p>
          <w:p>
            <w:pPr>
              <w:pStyle w:val="Normal"/>
              <w:rPr/>
            </w:pPr>
            <w:r>
              <w:rPr/>
              <w:t>GNB1</w:t>
            </w:r>
          </w:p>
          <w:p>
            <w:pPr>
              <w:pStyle w:val="Normal"/>
              <w:rPr/>
            </w:pPr>
            <w:r>
              <w:rPr/>
              <w:t>CCR6</w:t>
            </w:r>
          </w:p>
          <w:p>
            <w:pPr>
              <w:pStyle w:val="Normal"/>
              <w:rPr/>
            </w:pPr>
            <w:r>
              <w:rPr/>
              <w:t>IL7R</w:t>
            </w:r>
          </w:p>
          <w:p>
            <w:pPr>
              <w:pStyle w:val="Normal"/>
              <w:rPr/>
            </w:pPr>
            <w:r>
              <w:rPr/>
              <w:t>ASB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3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P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GD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C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ITM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SL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BFA2T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RBS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KAR1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BXW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K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CK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DFY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NGT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I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1orf7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G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1005068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EF2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TA3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C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H1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Y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TR2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LL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GD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A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MAD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NC0104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HGEF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AA140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TGA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OXB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R6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DR4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PAR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AA194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194-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19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MAP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R1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CR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AA05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KHG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KHG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PA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F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RO2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S4A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42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SCR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B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X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B41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1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GPT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NGO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K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LN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100A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8orf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U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T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C42EP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MEM5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XP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LRAD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BX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LHDC7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MIZ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NF23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JA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LNT1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2L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TR3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20orf19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2D3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548W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CL2L1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NC0054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SP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MA6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HLA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L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R8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PM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SF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IM1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CER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XA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X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HD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79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10192718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5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FRSF13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HI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NASEH2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SM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C7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M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KAP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NTN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Z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TA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RK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BB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4BP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XNB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FP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S4A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PV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474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P85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GG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1LC3B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RX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FX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XYD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GLL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R17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DC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GM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CN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PO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SMEM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GMS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ATC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6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NF19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NNA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F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ERF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444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S2L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GSM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P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VEP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MA4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NF16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C2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HCC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NC0144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6orf5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L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D5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6P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RS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NI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DN1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RXN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E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CR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KHB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PF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ST1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5orf2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PFFR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K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9orf13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T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4GAL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BMS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MEPA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ML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G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D11B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P1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HANK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2B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IK3C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F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7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6GA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K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1L</w:t>
            </w:r>
          </w:p>
          <w:p>
            <w:pPr>
              <w:pStyle w:val="Normal"/>
              <w:rPr/>
            </w:pPr>
            <w:r>
              <w:rPr/>
              <w:t>MDM4</w:t>
            </w:r>
          </w:p>
          <w:p>
            <w:pPr>
              <w:pStyle w:val="Normal"/>
              <w:rPr/>
            </w:pPr>
            <w:r>
              <w:rPr/>
              <w:t>CD36</w:t>
            </w:r>
          </w:p>
          <w:p>
            <w:pPr>
              <w:pStyle w:val="Normal"/>
              <w:rPr/>
            </w:pPr>
            <w:r>
              <w:rPr/>
              <w:t>LINC01507</w:t>
            </w:r>
          </w:p>
          <w:p>
            <w:pPr>
              <w:pStyle w:val="Normal"/>
              <w:rPr/>
            </w:pPr>
            <w:r>
              <w:rPr/>
              <w:t>FGGY</w:t>
            </w:r>
          </w:p>
          <w:p>
            <w:pPr>
              <w:pStyle w:val="Normal"/>
              <w:rPr/>
            </w:pPr>
            <w:r>
              <w:rPr/>
              <w:t>IL15</w:t>
            </w:r>
          </w:p>
          <w:p>
            <w:pPr>
              <w:pStyle w:val="Normal"/>
              <w:rPr/>
            </w:pPr>
            <w:r>
              <w:rPr/>
              <w:t>GP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37A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KRD2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P1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E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GRG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38A1</w:t>
            </w:r>
          </w:p>
          <w:p>
            <w:pPr>
              <w:pStyle w:val="Normal"/>
              <w:rPr/>
            </w:pPr>
            <w:r>
              <w:rPr/>
              <w:t>EIF4E3</w:t>
            </w:r>
          </w:p>
          <w:p>
            <w:pPr>
              <w:pStyle w:val="Normal"/>
              <w:rPr/>
            </w:pPr>
            <w:r>
              <w:rPr/>
              <w:t>CLIP1</w:t>
            </w:r>
          </w:p>
          <w:p>
            <w:pPr>
              <w:pStyle w:val="Normal"/>
              <w:rPr/>
            </w:pPr>
            <w:r>
              <w:rPr/>
              <w:t>NCRNA00114</w:t>
            </w:r>
          </w:p>
          <w:p>
            <w:pPr>
              <w:pStyle w:val="Normal"/>
              <w:rPr/>
            </w:pPr>
            <w:r>
              <w:rPr/>
              <w:t>SLC22A18</w:t>
            </w:r>
          </w:p>
          <w:p>
            <w:pPr>
              <w:pStyle w:val="Normal"/>
              <w:rPr/>
            </w:pPr>
            <w:r>
              <w:rPr/>
              <w:t>ZNF721</w:t>
            </w:r>
          </w:p>
          <w:p>
            <w:pPr>
              <w:pStyle w:val="Normal"/>
              <w:rPr/>
            </w:pPr>
            <w:r>
              <w:rPr/>
              <w:t>AMBRA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N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TGB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D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PD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RRC8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IM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SBPL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UK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C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CH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SP2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R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SD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LRF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N2-AS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N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NF4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KD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DR2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TN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BXO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NF385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GAT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PGEF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LR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XCR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IFA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K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T5C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ZTF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GL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V420H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R15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IF3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CUN1D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18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CNJ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KHF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MOD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3150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NF14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O2B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4A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NF71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2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ID5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VEP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XN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H2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EB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IK3C2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MC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MTM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GL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23A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JA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I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CAL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RY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18RA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FN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HGAP2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FY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17A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R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KC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NK1</w:t>
            </w:r>
          </w:p>
          <w:p>
            <w:pPr>
              <w:pStyle w:val="Normal"/>
              <w:rPr/>
            </w:pPr>
            <w:r>
              <w:rPr/>
              <w:t>CD1C</w:t>
            </w:r>
          </w:p>
          <w:p>
            <w:pPr>
              <w:pStyle w:val="Normal"/>
              <w:rPr/>
            </w:pPr>
            <w:r>
              <w:rPr/>
              <w:t>BIK</w:t>
            </w:r>
          </w:p>
          <w:p>
            <w:pPr>
              <w:pStyle w:val="Normal"/>
              <w:rPr/>
            </w:pPr>
            <w:r>
              <w:rPr/>
              <w:t>HOXC4</w:t>
            </w:r>
          </w:p>
          <w:p>
            <w:pPr>
              <w:pStyle w:val="Normal"/>
              <w:rPr/>
            </w:pPr>
            <w:r>
              <w:rPr/>
              <w:t>SMARCA4</w:t>
            </w:r>
          </w:p>
          <w:p>
            <w:pPr>
              <w:pStyle w:val="Normal"/>
              <w:rPr/>
            </w:pPr>
            <w:r>
              <w:rPr/>
              <w:t>NEK10</w:t>
            </w:r>
          </w:p>
          <w:p>
            <w:pPr>
              <w:pStyle w:val="Normal"/>
              <w:rPr/>
            </w:pPr>
            <w:r>
              <w:rPr/>
              <w:t>KCNJ1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X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HNY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NAJC5B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0orf5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JC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B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S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CSIN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R3DX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3GA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TN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43993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KCZ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44002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TUS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F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DM1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RD1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63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GEF1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3MBTL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CHAI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7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2G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AF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LRD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R42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PRHL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MPRSS11G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DC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C12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HI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H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NG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RT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MB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T1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NF60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P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FI3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MS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SF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T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HBDF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PEB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12orf6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X1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29A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F2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S3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S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MEM7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EKHA6</w:t>
            </w:r>
          </w:p>
          <w:p>
            <w:pPr>
              <w:pStyle w:val="Normal"/>
              <w:rPr/>
            </w:pPr>
            <w:r>
              <w:rPr/>
              <w:t>SLIT1-AS1</w:t>
            </w:r>
          </w:p>
          <w:p>
            <w:pPr>
              <w:pStyle w:val="Normal"/>
              <w:rPr/>
            </w:pPr>
            <w:r>
              <w:rPr/>
              <w:t>TNS1</w:t>
            </w:r>
          </w:p>
        </w:tc>
        <w:tc>
          <w:tcPr>
            <w:tcW w:w="481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X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N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OCS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H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MT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3GALT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A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2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INK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UFY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HO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SC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orf12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TP2B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IPA1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BASH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orf18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ERE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R5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14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HGEF1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P2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5AR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6orf2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NN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AM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96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ESP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DM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TC39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PP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CAM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M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GK49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R1H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AS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0orf7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THF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E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CGF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L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BL1X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ZTF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2AFY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T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DLB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AA018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FNB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BLE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RASLS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BXO22</w:t>
            </w:r>
          </w:p>
          <w:p>
            <w:pPr>
              <w:pStyle w:val="Contenutotabella"/>
              <w:rPr/>
            </w:pPr>
            <w:r>
              <w:rPr/>
              <w:t>SMCR5</w:t>
            </w:r>
          </w:p>
          <w:p>
            <w:pPr>
              <w:pStyle w:val="Contenutotabella"/>
              <w:rPr/>
            </w:pPr>
            <w:r>
              <w:rPr/>
              <w:t>RAI1</w:t>
            </w:r>
          </w:p>
          <w:p>
            <w:pPr>
              <w:pStyle w:val="Contenutotabella"/>
              <w:rPr/>
            </w:pPr>
            <w:r>
              <w:rPr/>
              <w:t>TNK2</w:t>
            </w:r>
          </w:p>
          <w:p>
            <w:pPr>
              <w:pStyle w:val="Contenutotabella"/>
              <w:rPr/>
            </w:pPr>
            <w:r>
              <w:rPr/>
              <w:t>GNB5</w:t>
            </w:r>
          </w:p>
          <w:p>
            <w:pPr>
              <w:pStyle w:val="Contenutotabella"/>
              <w:rPr/>
            </w:pPr>
            <w:r>
              <w:rPr/>
              <w:t>GNAS</w:t>
            </w:r>
          </w:p>
          <w:p>
            <w:pPr>
              <w:pStyle w:val="Contenutotabella"/>
              <w:rPr/>
            </w:pPr>
            <w:r>
              <w:rPr/>
              <w:t>VN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3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NRNPM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RI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CY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ECT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QRF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SNK1G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LK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O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LAV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CCN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PC4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CN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3K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NY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RYM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IN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TAD2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QST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6A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72874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E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CSI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NK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TB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SP2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GLL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FIKK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ACH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VE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FF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P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SBP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HO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X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TD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MIZ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I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CC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IF2A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JADE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1B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ER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L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US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RRC7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MAC1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7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C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SRB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HD16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R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C42SE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39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EX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COR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GAX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1LC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B3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OGZ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YNG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HD14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HD14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SD3B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H2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PB4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RRC2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5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PI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4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AN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F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D12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BM3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4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FX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20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LOX1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SPH6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C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7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RD5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QSE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I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FHX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M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ST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TPN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orf6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2D3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SF3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DM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67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GRG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C3H7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OC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N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BFA2T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N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TD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SF2R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122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4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10A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3GL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R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6orf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END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PNE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AG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orf21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CTD13</w:t>
            </w:r>
          </w:p>
          <w:p>
            <w:pPr>
              <w:pStyle w:val="Contenutotabella"/>
              <w:rPr/>
            </w:pPr>
            <w:r>
              <w:rPr/>
              <w:t>OSBPL6</w:t>
            </w:r>
          </w:p>
          <w:p>
            <w:pPr>
              <w:pStyle w:val="Contenutotabella"/>
              <w:rPr/>
            </w:pPr>
            <w:r>
              <w:rPr/>
              <w:t>PRRC1</w:t>
            </w:r>
          </w:p>
          <w:p>
            <w:pPr>
              <w:pStyle w:val="Contenutotabella"/>
              <w:rPr/>
            </w:pPr>
            <w:r>
              <w:rPr/>
              <w:t>SNORA8</w:t>
            </w:r>
          </w:p>
          <w:p>
            <w:pPr>
              <w:pStyle w:val="Contenutotabella"/>
              <w:rPr/>
            </w:pPr>
            <w:r>
              <w:rPr/>
              <w:t>SNORA18</w:t>
            </w:r>
          </w:p>
          <w:p>
            <w:pPr>
              <w:pStyle w:val="Contenutotabella"/>
              <w:rPr/>
            </w:pPr>
            <w:r>
              <w:rPr/>
              <w:t>SNORD5</w:t>
            </w:r>
          </w:p>
          <w:p>
            <w:pPr>
              <w:pStyle w:val="Contenutotabella"/>
              <w:rPr/>
            </w:pPr>
            <w:r>
              <w:rPr/>
              <w:t>ZMYND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C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E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3GALN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IF4G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C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TB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Y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GFBR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C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Y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ORO1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EL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SE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RY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CKAP5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COT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XN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BD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RW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RWD1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ATN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YRK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58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D52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0orf7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I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F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QSEC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S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RS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SH2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DH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AA012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CI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HBA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NAJC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HGAP2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R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DFY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JAK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20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I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19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192933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D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VA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3GAL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CTEX1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TBD1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R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R5-ARHGAP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35C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PR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XPO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NA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E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RGC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NG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AA043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DE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OXA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PR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0orf20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1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48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P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RD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D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KX2-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XOSC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GE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XA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MH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RRC8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GRE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HGEF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SGR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1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TUD6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SNK2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RT8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59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LMSA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2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JA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YROX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PRI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509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RB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8orf7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130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PV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HRLO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184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TR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1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CY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LVR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1orf5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TAD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FSD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YB5R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3orf6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KS1B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U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HR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AMF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K3C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GSM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1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12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KIRA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Q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ZH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RM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FT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RSF6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A6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PB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6orf8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DM4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TNBP2N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A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LI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065299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V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E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ECW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CALD</w:t>
            </w:r>
          </w:p>
          <w:p>
            <w:pPr>
              <w:pStyle w:val="Contenutotabella"/>
              <w:rPr/>
            </w:pPr>
            <w:r>
              <w:rPr/>
              <w:t>GSN</w:t>
            </w:r>
          </w:p>
          <w:p>
            <w:pPr>
              <w:pStyle w:val="Contenutotabella"/>
              <w:rPr/>
            </w:pPr>
            <w:r>
              <w:rPr/>
              <w:t>CLCN6</w:t>
            </w:r>
          </w:p>
          <w:p>
            <w:pPr>
              <w:pStyle w:val="Contenutotabella"/>
              <w:rPr/>
            </w:pPr>
            <w:r>
              <w:rPr/>
              <w:t>IL27RA</w:t>
            </w:r>
          </w:p>
          <w:p>
            <w:pPr>
              <w:pStyle w:val="Contenutotabella"/>
              <w:rPr/>
            </w:pPr>
            <w:r>
              <w:rPr/>
              <w:t>GPR182</w:t>
            </w:r>
          </w:p>
          <w:p>
            <w:pPr>
              <w:pStyle w:val="Contenutotabella"/>
              <w:rPr/>
            </w:pPr>
            <w:r>
              <w:rPr/>
              <w:t>GNG12</w:t>
            </w:r>
          </w:p>
          <w:p>
            <w:pPr>
              <w:pStyle w:val="Contenutotabella"/>
              <w:rPr/>
            </w:pPr>
            <w:r>
              <w:rPr/>
              <w:t>CMIP</w:t>
            </w:r>
          </w:p>
          <w:p>
            <w:pPr>
              <w:pStyle w:val="Contenutotabella"/>
              <w:rPr/>
            </w:pPr>
            <w:r>
              <w:rPr/>
              <w:t>BAZ2B</w:t>
            </w:r>
          </w:p>
          <w:p>
            <w:pPr>
              <w:pStyle w:val="Contenutotabella"/>
              <w:rPr/>
            </w:pPr>
            <w:r>
              <w:rPr/>
              <w:t>AIFM2</w:t>
            </w:r>
          </w:p>
          <w:p>
            <w:pPr>
              <w:pStyle w:val="Contenutotabella"/>
              <w:rPr/>
            </w:pPr>
            <w:r>
              <w:rPr/>
              <w:t>PPP1R10</w:t>
            </w:r>
          </w:p>
          <w:p>
            <w:pPr>
              <w:pStyle w:val="Contenutotabella"/>
              <w:rPr/>
            </w:pPr>
            <w:r>
              <w:rPr/>
              <w:t>NCOA2</w:t>
            </w:r>
          </w:p>
          <w:p>
            <w:pPr>
              <w:pStyle w:val="Contenutotabella"/>
              <w:rPr/>
            </w:pPr>
            <w:r>
              <w:rPr/>
              <w:t>LIMD2</w:t>
            </w:r>
          </w:p>
          <w:p>
            <w:pPr>
              <w:pStyle w:val="Contenutotabella"/>
              <w:rPr/>
            </w:pPr>
            <w:r>
              <w:rPr/>
              <w:t>NUP9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YWHAZ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DH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2orf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ORA2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FI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5orf5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OX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BI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2B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UMF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H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CTD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V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COA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COA7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CED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GPAT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orf5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IP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SIG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PD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3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LK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PCA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UT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I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XOC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PP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20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BX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VE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RM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NR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P8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B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KAG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GER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C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1orf9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PHX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QCR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U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7O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38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NN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K3R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17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T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HNY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BLN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5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4GAL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JMJD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C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BXO3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SR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EX1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DR9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R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OK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A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GD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2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XCR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I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UVBL1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XN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G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MOX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MRA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CY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AT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CAMP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RN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GD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DX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A4R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NIS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T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H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XCL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T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DHH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PS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RR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A1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4orf15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MIZ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6GA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MA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R3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192963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0orf11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RHB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HX3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YLTL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RD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LR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37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K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TP6V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EP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NRNP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TF2IR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2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9orf2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DS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AT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H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C14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2HGD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A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OX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65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OX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3BP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FLA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CP11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O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A6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NPM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SPAN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9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LLT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1F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HO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MA4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YSM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3orf6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W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UED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SMA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DF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RRC3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4GALT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AP2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SP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D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7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POB48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P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3GNT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CAL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53I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DN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FC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HGAP26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C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EN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GM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B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P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NRH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13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A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MY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PI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LK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9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GK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PHOSPH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U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CNJ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2orf3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T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TR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G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R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MO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S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OX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C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IG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LR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CYT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GO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SI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8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AI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MIGO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I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N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T5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R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RRO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B27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PO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ECOM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3BGR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2orf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SSF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BC1D1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5orf2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BE2I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SG2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IPA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DF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K4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3orf2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CO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DGF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DN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D1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NB1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SH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F16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RD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OC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IM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IGIR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S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BM1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9orf2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MARC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M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RPL2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YRK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MYND1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V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C42E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S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117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H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RV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S1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5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NM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AN-P2RY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A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8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HL2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V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OR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S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TU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MP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O4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BN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K1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033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D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DCB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FE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NAJB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GS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IPAR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3G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ST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AR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RRC8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CNB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3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EVL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N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0orf13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CCHC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HRA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7-A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NASE1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RRC8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18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NB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L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NP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LA-DM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O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MG20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orf2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LM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EKHA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KR1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RAI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E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3orf4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K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PC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BAR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GL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PS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F1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PG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MP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CL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K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PE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3K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L4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CP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NOS1-NB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B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ULT1C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NC84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5orf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CA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CB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RE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DUFA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ORN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GA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EC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HS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G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1orf7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EKH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37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F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150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MA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AR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SS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089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RE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Y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F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0orf2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LGP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P2R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07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TX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CTG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E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F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CE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GFB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HDC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1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OR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UNE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FP36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21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NAJB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SY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BXO1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NC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HAP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F103-CHM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EKHG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TLL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M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DR5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FAT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G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2D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20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3BP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MT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RD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KG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TP2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F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D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312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FIB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C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XY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LC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EKH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FN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EPACA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SPAN3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P6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U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KI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XB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3GA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F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LY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ST1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B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AF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KN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C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GO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S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4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XA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DLI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CG2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PT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HCY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EC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PRC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0orf5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M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G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2F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6orf5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C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PNE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219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R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TF3C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GS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L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EF1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PN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HO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OBO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5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USD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EPCE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HD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3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RC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HG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DE4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OP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M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DM2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RF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KAR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C42SE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NPY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SB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D54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NS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PGEF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4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X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ED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N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2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OASY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P6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P295N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X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LET7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LET7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5orf5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L1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ER1L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7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UC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53IN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P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A2G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KAP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TF2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BXL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FK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0orf14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P1R16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S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MOD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6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X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AA125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CM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E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RE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XE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36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60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AR-E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MA5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CLA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N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4S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4SF1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46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OXA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9orf7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SP2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14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RM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EK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CN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HFP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2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RY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L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ER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EK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AD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DLRA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AMTS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UD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ST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RCC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AIP8L2-SCN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AIP8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KBK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AA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GP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P6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9orf10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RB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AIP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CO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US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012994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CT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AZ2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DHHC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FA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RD2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orf10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F14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ERT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LE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KAP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35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IM6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B7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ECAB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OX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76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6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XNDC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OBKL2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PAR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E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CH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IL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D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ICA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CA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D8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683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TN3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69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ECC1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PR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P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G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XN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GL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5orf5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14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HLDB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C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OL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YB56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GFL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ID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52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LDO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132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PP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T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KAR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PN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DE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35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BP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ME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AS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2orf6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AA05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R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C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MB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HA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TP11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39A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7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NAJB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H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2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CV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D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MBP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SR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SMG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G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3K7I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L21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MB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O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M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HI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16A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192852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PS2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O1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IPO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H1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S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56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4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GKZ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YL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FF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ERC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CN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7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192707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3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KCQ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N1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A3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FKBI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FRS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NRNPH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BM4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ST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P1R9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R2C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P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RSF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B27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N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FNB3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MC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PP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UM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C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RP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UP210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GMA</w:t>
            </w:r>
          </w:p>
          <w:p>
            <w:pPr>
              <w:pStyle w:val="Contenutotabella"/>
              <w:rPr/>
            </w:pPr>
            <w:r>
              <w:rPr/>
              <w:t>MAGI2</w:t>
            </w:r>
          </w:p>
          <w:p>
            <w:pPr>
              <w:pStyle w:val="Contenutotabella"/>
              <w:rPr/>
            </w:pPr>
            <w:r>
              <w:rPr/>
              <w:t>SELO</w:t>
            </w:r>
          </w:p>
          <w:p>
            <w:pPr>
              <w:pStyle w:val="Contenutotabella"/>
              <w:rPr/>
            </w:pPr>
            <w:r>
              <w:rPr/>
              <w:t>MOV10</w:t>
            </w:r>
          </w:p>
          <w:p>
            <w:pPr>
              <w:pStyle w:val="Contenutotabella"/>
              <w:rPr/>
            </w:pPr>
            <w:r>
              <w:rPr/>
              <w:t>GPS1</w:t>
            </w:r>
          </w:p>
          <w:p>
            <w:pPr>
              <w:pStyle w:val="Contenutotabella"/>
              <w:rPr/>
            </w:pPr>
            <w:r>
              <w:rPr/>
              <w:t>BSG</w:t>
            </w:r>
          </w:p>
          <w:p>
            <w:pPr>
              <w:pStyle w:val="Contenutotabella"/>
              <w:rPr/>
            </w:pPr>
            <w:r>
              <w:rPr/>
              <w:t>NXPE3</w:t>
            </w:r>
          </w:p>
          <w:p>
            <w:pPr>
              <w:pStyle w:val="Contenutotabella"/>
              <w:rPr/>
            </w:pPr>
            <w:r>
              <w:rPr/>
              <w:t>CHRM1</w:t>
            </w:r>
          </w:p>
          <w:p>
            <w:pPr>
              <w:pStyle w:val="Contenutotabella"/>
              <w:rPr/>
            </w:pPr>
            <w:r>
              <w:rPr/>
              <w:t>ACSL1</w:t>
            </w:r>
          </w:p>
          <w:p>
            <w:pPr>
              <w:pStyle w:val="Contenutotabella"/>
              <w:rPr/>
            </w:pPr>
            <w:r>
              <w:rPr/>
              <w:t>DIO1</w:t>
            </w:r>
          </w:p>
          <w:p>
            <w:pPr>
              <w:pStyle w:val="Contenutotabella"/>
              <w:rPr/>
            </w:pPr>
            <w:r>
              <w:rPr/>
              <w:t>CACNA2D4</w:t>
            </w:r>
          </w:p>
          <w:p>
            <w:pPr>
              <w:pStyle w:val="Contenutotabella"/>
              <w:rPr/>
            </w:pPr>
            <w:r>
              <w:rPr/>
              <w:t>CD164</w:t>
            </w:r>
          </w:p>
          <w:p>
            <w:pPr>
              <w:pStyle w:val="Contenutotabella"/>
              <w:rPr/>
            </w:pPr>
            <w:r>
              <w:rPr/>
              <w:t>APBB1I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EX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TP6V0E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OXJ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TV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EC17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AM2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RMD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OLR2E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ND2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K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AMTS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5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ACAM2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ETTL2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MC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PGD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FX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6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CC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GI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UCL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P35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4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DI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BN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RBB2I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PB4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AR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89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1orf2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S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AZA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L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22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JU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TXN7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ENND4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HCY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47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FI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AM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CY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DC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5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LG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IP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ZT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O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EF2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G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XXC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P5K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PRE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AR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PT1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OK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DY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LI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MK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OM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UV420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D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43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RCH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L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DU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G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LG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192952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RNP3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8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14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ASF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BLE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1PR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E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APC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AG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B1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YNRI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ORB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PP4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CTR3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AM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ENND2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FNL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PP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NRNPA1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P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LC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U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CLK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CY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UCY1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LFM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2orf3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XFP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7SF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E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M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F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E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DAC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R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3GNT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GK3</w:t>
            </w:r>
          </w:p>
          <w:p>
            <w:pPr>
              <w:pStyle w:val="Contenutotabella"/>
              <w:rPr/>
            </w:pPr>
            <w:r>
              <w:rPr/>
              <w:t>IL23A</w:t>
            </w:r>
          </w:p>
          <w:p>
            <w:pPr>
              <w:pStyle w:val="Contenutotabella"/>
              <w:rPr/>
            </w:pPr>
            <w:r>
              <w:rPr/>
              <w:t>GABBR1</w:t>
            </w:r>
          </w:p>
          <w:p>
            <w:pPr>
              <w:pStyle w:val="Contenutotabella"/>
              <w:rPr/>
            </w:pPr>
            <w:r>
              <w:rPr/>
              <w:t>GNAZ</w:t>
            </w:r>
          </w:p>
          <w:p>
            <w:pPr>
              <w:pStyle w:val="Contenutotabella"/>
              <w:rPr/>
            </w:pPr>
            <w:r>
              <w:rPr/>
              <w:t>CLIP3</w:t>
            </w:r>
          </w:p>
          <w:p>
            <w:pPr>
              <w:pStyle w:val="Contenutotabella"/>
              <w:rPr/>
            </w:pPr>
            <w:r>
              <w:rPr/>
              <w:t>KMT2E</w:t>
            </w:r>
          </w:p>
          <w:p>
            <w:pPr>
              <w:pStyle w:val="Contenutotabella"/>
              <w:rPr/>
            </w:pPr>
            <w:r>
              <w:rPr/>
              <w:t>DAR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WA5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AA075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F217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I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IF4G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MMECR1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RMD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D8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RF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FN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TL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RSF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4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K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K38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NPE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DRK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REG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W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FIKK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U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FHX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62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GA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Y6G5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3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6orf13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32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TXN7L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4orf4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M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HG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6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MARC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PT1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300L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CA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13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UZ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NDC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CE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CF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050715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A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TG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2A1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US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HRS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200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KBP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HRS4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PL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012828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TPN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R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29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PLOC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6orf4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16A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D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ECW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0orf2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TC3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NG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C4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GM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MA4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KZ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BC1D2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IM6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BOA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I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UP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RLF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RRC1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YFI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IQ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TR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P4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109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FTP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NAJC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AS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O9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PP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35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LCOC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D12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L6S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CA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B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HF1</w:t>
            </w:r>
          </w:p>
          <w:p>
            <w:pPr>
              <w:pStyle w:val="Contenutotabella"/>
              <w:rPr/>
            </w:pPr>
            <w:r>
              <w:rPr/>
              <w:t>MKL1</w:t>
            </w:r>
          </w:p>
          <w:p>
            <w:pPr>
              <w:pStyle w:val="Contenutotabella"/>
              <w:rPr/>
            </w:pPr>
            <w:r>
              <w:rPr/>
              <w:t>ISPD</w:t>
            </w:r>
          </w:p>
          <w:p>
            <w:pPr>
              <w:pStyle w:val="Contenutotabella"/>
              <w:rPr/>
            </w:pPr>
            <w:r>
              <w:rPr/>
              <w:t>ADI1</w:t>
            </w:r>
          </w:p>
          <w:p>
            <w:pPr>
              <w:pStyle w:val="Contenutotabella"/>
              <w:rPr/>
            </w:pPr>
            <w:r>
              <w:rPr/>
              <w:t>ADCK3</w:t>
            </w:r>
          </w:p>
          <w:p>
            <w:pPr>
              <w:pStyle w:val="Contenutotabella"/>
              <w:rPr/>
            </w:pPr>
            <w:r>
              <w:rPr/>
              <w:t>AMT</w:t>
            </w:r>
          </w:p>
          <w:p>
            <w:pPr>
              <w:pStyle w:val="Contenutotabella"/>
              <w:rPr/>
            </w:pPr>
            <w:r>
              <w:rPr/>
              <w:t>IL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LPL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AP7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RPF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DAC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4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M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AT6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FIX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TB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AM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SF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BA3</w:t>
            </w:r>
          </w:p>
          <w:p>
            <w:pPr>
              <w:pStyle w:val="Contenutotabella"/>
              <w:rPr/>
            </w:pPr>
            <w:r>
              <w:rPr/>
              <w:t>RABGEF1</w:t>
            </w:r>
          </w:p>
          <w:p>
            <w:pPr>
              <w:pStyle w:val="Contenutotabella"/>
              <w:rPr/>
            </w:pPr>
            <w:r>
              <w:rPr/>
              <w:t>SLC17A2</w:t>
            </w:r>
          </w:p>
          <w:p>
            <w:pPr>
              <w:pStyle w:val="Contenutotabella"/>
              <w:rPr/>
            </w:pPr>
            <w:r>
              <w:rPr/>
              <w:t>ZNF319</w:t>
            </w:r>
          </w:p>
          <w:p>
            <w:pPr>
              <w:pStyle w:val="Contenutotabella"/>
              <w:rPr/>
            </w:pPr>
            <w:r>
              <w:rPr/>
              <w:t>CEP55</w:t>
            </w:r>
          </w:p>
          <w:p>
            <w:pPr>
              <w:pStyle w:val="Contenutotabella"/>
              <w:rPr/>
            </w:pPr>
            <w:r>
              <w:rPr/>
              <w:t>PJA2</w:t>
            </w:r>
          </w:p>
          <w:p>
            <w:pPr>
              <w:pStyle w:val="Contenutotabella"/>
              <w:rPr/>
            </w:pPr>
            <w:r>
              <w:rPr/>
              <w:t>HLA-DRA</w:t>
            </w:r>
          </w:p>
          <w:p>
            <w:pPr>
              <w:pStyle w:val="Contenutotabella"/>
              <w:rPr/>
            </w:pPr>
            <w:r>
              <w:rPr/>
              <w:t>UBC</w:t>
            </w:r>
          </w:p>
          <w:p>
            <w:pPr>
              <w:pStyle w:val="Contenutotabella"/>
              <w:rPr/>
            </w:pPr>
            <w:r>
              <w:rPr/>
              <w:t>IL1R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H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J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TP5E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029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RPS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BXO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86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P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G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0orf19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UDT16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K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D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S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3GALT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H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36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PV1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USP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4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VI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D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TC4S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OB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HD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89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ST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45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RA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CDH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DAC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P1L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QTNF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IF5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DAC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58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LF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BP1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G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AN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CGF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GAT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P40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M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AT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CST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TPN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GO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CG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L10R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PB4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9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N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14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234</w:t>
            </w:r>
          </w:p>
          <w:p>
            <w:pPr>
              <w:pStyle w:val="Contenutotabella"/>
              <w:rPr/>
            </w:pPr>
            <w:r>
              <w:rPr/>
              <w:t>TBC1D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SimSun;宋体" w:cs="Arial"/>
      <w:color w:val="00000A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4:13:00Z</dcterms:created>
  <dc:creator>Stefania</dc:creator>
  <dc:description/>
  <cp:keywords/>
  <dc:language>en-US</dc:language>
  <cp:lastModifiedBy>Stefania</cp:lastModifiedBy>
  <dcterms:modified xsi:type="dcterms:W3CDTF">2019-03-08T14:06:00Z</dcterms:modified>
  <cp:revision>5</cp:revision>
  <dc:subject/>
  <dc:title/>
</cp:coreProperties>
</file>